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D26D3" w14:textId="53E75809" w:rsidR="00EB66D8" w:rsidRPr="0056158D" w:rsidRDefault="00EB66D8" w:rsidP="00EB66D8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A12254">
        <w:rPr>
          <w:rFonts w:asciiTheme="majorBidi" w:hAnsiTheme="majorBidi" w:cstheme="majorBidi"/>
          <w:b/>
          <w:bCs/>
          <w:sz w:val="24"/>
          <w:szCs w:val="24"/>
        </w:rPr>
        <w:t>4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56158D">
        <w:rPr>
          <w:rFonts w:asciiTheme="majorBidi" w:hAnsiTheme="majorBidi" w:cstheme="majorBidi"/>
          <w:b/>
          <w:bCs/>
          <w:sz w:val="24"/>
          <w:szCs w:val="24"/>
        </w:rPr>
        <w:t>Table: Average frequency score of reasons why the practice of defensive medicine can be considered a favoring/limiting factor for the professional practic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by sector</w:t>
      </w:r>
      <w:r w:rsidRPr="0056158D">
        <w:rPr>
          <w:rFonts w:asciiTheme="majorBidi" w:hAnsiTheme="majorBidi" w:cstheme="majorBidi"/>
          <w:b/>
          <w:bCs/>
          <w:sz w:val="24"/>
          <w:szCs w:val="24"/>
        </w:rPr>
        <w:t>.</w:t>
      </w:r>
    </w:p>
    <w:tbl>
      <w:tblPr>
        <w:tblW w:w="9240" w:type="dxa"/>
        <w:tblInd w:w="-10" w:type="dxa"/>
        <w:tblLook w:val="04A0" w:firstRow="1" w:lastRow="0" w:firstColumn="1" w:lastColumn="0" w:noHBand="0" w:noVBand="1"/>
      </w:tblPr>
      <w:tblGrid>
        <w:gridCol w:w="3120"/>
        <w:gridCol w:w="2000"/>
        <w:gridCol w:w="1040"/>
        <w:gridCol w:w="2020"/>
        <w:gridCol w:w="1060"/>
      </w:tblGrid>
      <w:tr w:rsidR="00EB66D8" w:rsidRPr="00E81323" w14:paraId="4F97B40B" w14:textId="77777777" w:rsidTr="00F87AF0">
        <w:trPr>
          <w:trHeight w:val="300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722E7" w14:textId="77777777" w:rsidR="00EB66D8" w:rsidRPr="00E81323" w:rsidRDefault="00EB66D8" w:rsidP="00F87A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0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2BEE1" w14:textId="77777777" w:rsidR="00EB66D8" w:rsidRPr="00CA5CC9" w:rsidRDefault="00EB66D8" w:rsidP="00F87A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1E228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ublic</w:t>
            </w:r>
            <w:r w:rsidRPr="00CA5CC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 xml:space="preserve"> hospitals</w:t>
            </w:r>
          </w:p>
        </w:tc>
        <w:tc>
          <w:tcPr>
            <w:tcW w:w="30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188BD" w14:textId="77777777" w:rsidR="00EB66D8" w:rsidRPr="00CA5CC9" w:rsidRDefault="00EB66D8" w:rsidP="00F87AF0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CA5CC9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rivate hospitals</w:t>
            </w:r>
          </w:p>
        </w:tc>
      </w:tr>
      <w:tr w:rsidR="00EB66D8" w:rsidRPr="00E81323" w14:paraId="29E889C6" w14:textId="77777777" w:rsidTr="00F87AF0">
        <w:trPr>
          <w:trHeight w:val="504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2EDBB" w14:textId="77777777" w:rsidR="00EB66D8" w:rsidRPr="00CA5CC9" w:rsidRDefault="00EB66D8" w:rsidP="00F87AF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A5C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easons why the practice of DM can be considered a favoring factor</w:t>
            </w:r>
          </w:p>
        </w:tc>
        <w:tc>
          <w:tcPr>
            <w:tcW w:w="20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C6C957" w14:textId="77777777" w:rsidR="00EB66D8" w:rsidRPr="00E81323" w:rsidRDefault="00EB66D8" w:rsidP="00F87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13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270778" w14:textId="77777777" w:rsidR="00EB66D8" w:rsidRPr="00E81323" w:rsidRDefault="00EB66D8" w:rsidP="00F87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13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56398B" w14:textId="77777777" w:rsidR="00EB66D8" w:rsidRPr="00E81323" w:rsidRDefault="00EB66D8" w:rsidP="00F87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13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EA771D" w14:textId="77777777" w:rsidR="00EB66D8" w:rsidRPr="00E81323" w:rsidRDefault="00EB66D8" w:rsidP="00F87AF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8132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d. Deviation</w:t>
            </w:r>
          </w:p>
        </w:tc>
      </w:tr>
      <w:tr w:rsidR="00EB66D8" w:rsidRPr="00E81323" w14:paraId="26FC3129" w14:textId="77777777" w:rsidTr="00F87AF0">
        <w:trPr>
          <w:trHeight w:val="300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FA3C88" w14:textId="77777777" w:rsidR="00EB66D8" w:rsidRPr="00CA5CC9" w:rsidRDefault="00EB66D8" w:rsidP="00F87A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A5CC9">
              <w:rPr>
                <w:rFonts w:asciiTheme="majorBidi" w:eastAsia="Times New Roman" w:hAnsiTheme="majorBidi" w:cstheme="majorBidi"/>
                <w:color w:val="000000"/>
              </w:rPr>
              <w:t>It helps in medical decisions; it suggests the prescription of correct examinations and treatments.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11D0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6.17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51B53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3.340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612ED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6.7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0C46C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547</w:t>
            </w:r>
          </w:p>
        </w:tc>
      </w:tr>
      <w:tr w:rsidR="00EB66D8" w:rsidRPr="00E81323" w14:paraId="5910168B" w14:textId="77777777" w:rsidTr="00F87AF0">
        <w:trPr>
          <w:trHeight w:val="288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F6C823" w14:textId="77777777" w:rsidR="00EB66D8" w:rsidRPr="00CA5CC9" w:rsidRDefault="00EB66D8" w:rsidP="00F87A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A5CC9">
              <w:rPr>
                <w:rFonts w:asciiTheme="majorBidi" w:eastAsia="Times New Roman" w:hAnsiTheme="majorBidi" w:cstheme="majorBidi"/>
                <w:color w:val="000000"/>
              </w:rPr>
              <w:t>It improves the doctor-patient relationship/communications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8C32E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6.64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474BB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66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F0C8A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6.29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20E579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826</w:t>
            </w:r>
          </w:p>
        </w:tc>
      </w:tr>
      <w:tr w:rsidR="00EB66D8" w:rsidRPr="00E81323" w14:paraId="0DB63A4C" w14:textId="77777777" w:rsidTr="00F87AF0">
        <w:trPr>
          <w:trHeight w:val="288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3DA631" w14:textId="77777777" w:rsidR="00EB66D8" w:rsidRPr="00CA5CC9" w:rsidRDefault="00EB66D8" w:rsidP="00F87A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A5CC9">
              <w:rPr>
                <w:rFonts w:asciiTheme="majorBidi" w:eastAsia="Times New Roman" w:hAnsiTheme="majorBidi" w:cstheme="majorBidi"/>
                <w:color w:val="000000"/>
              </w:rPr>
              <w:t xml:space="preserve"> It is an aware act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D7B85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6.0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86F5C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598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518A7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6.22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3F9EA6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953</w:t>
            </w:r>
          </w:p>
        </w:tc>
      </w:tr>
      <w:tr w:rsidR="00EB66D8" w:rsidRPr="00E81323" w14:paraId="773D31C3" w14:textId="77777777" w:rsidTr="00F87AF0">
        <w:trPr>
          <w:trHeight w:val="288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E72FFB" w14:textId="77777777" w:rsidR="00EB66D8" w:rsidRPr="00CA5CC9" w:rsidRDefault="00EB66D8" w:rsidP="00F87A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A5CC9">
              <w:rPr>
                <w:rFonts w:asciiTheme="majorBidi" w:eastAsia="Times New Roman" w:hAnsiTheme="majorBidi" w:cstheme="majorBidi"/>
                <w:color w:val="000000"/>
              </w:rPr>
              <w:t xml:space="preserve"> It satisfies the care needs of the patient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876C5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7.00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11B17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71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90BB0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6.51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22199B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276</w:t>
            </w:r>
          </w:p>
        </w:tc>
      </w:tr>
      <w:tr w:rsidR="00EB66D8" w:rsidRPr="00E81323" w14:paraId="3A5D1286" w14:textId="77777777" w:rsidTr="00F87AF0">
        <w:trPr>
          <w:trHeight w:val="288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AAF99C" w14:textId="77777777" w:rsidR="00EB66D8" w:rsidRPr="00CA5CC9" w:rsidRDefault="00EB66D8" w:rsidP="00F87A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A5CC9">
              <w:rPr>
                <w:rFonts w:asciiTheme="majorBidi" w:eastAsia="Times New Roman" w:hAnsiTheme="majorBidi" w:cstheme="majorBidi"/>
                <w:color w:val="000000"/>
              </w:rPr>
              <w:t xml:space="preserve"> It stimulates the medical activity and the working environment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67B37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5.471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1A089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69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8710D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6.48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B5CBEC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343</w:t>
            </w:r>
          </w:p>
        </w:tc>
      </w:tr>
      <w:tr w:rsidR="00EB66D8" w:rsidRPr="00E81323" w14:paraId="7AD98636" w14:textId="77777777" w:rsidTr="00F87AF0">
        <w:trPr>
          <w:trHeight w:val="300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9C66D7" w14:textId="77777777" w:rsidR="00EB66D8" w:rsidRPr="00CA5CC9" w:rsidRDefault="00EB66D8" w:rsidP="00F87A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A5CC9">
              <w:rPr>
                <w:rFonts w:asciiTheme="majorBidi" w:eastAsia="Times New Roman" w:hAnsiTheme="majorBidi" w:cstheme="majorBidi"/>
                <w:color w:val="000000"/>
              </w:rPr>
              <w:t xml:space="preserve"> It protects against a possible professional responsibility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1F682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6.70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AC01B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995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88E58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6.8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69AB33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665</w:t>
            </w:r>
          </w:p>
        </w:tc>
      </w:tr>
      <w:tr w:rsidR="00EB66D8" w:rsidRPr="00E81323" w14:paraId="1B5AAE12" w14:textId="77777777" w:rsidTr="00F87AF0">
        <w:trPr>
          <w:trHeight w:val="300"/>
        </w:trPr>
        <w:tc>
          <w:tcPr>
            <w:tcW w:w="312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EB8C9" w14:textId="77777777" w:rsidR="00EB66D8" w:rsidRPr="00CA5CC9" w:rsidRDefault="00EB66D8" w:rsidP="00F87AF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</w:rPr>
            </w:pPr>
            <w:r w:rsidRPr="00CA5CC9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Reasons why the practice of DM can be considered a limiting factor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03B18B" w14:textId="77777777" w:rsidR="00EB66D8" w:rsidRPr="00E81323" w:rsidRDefault="00EB66D8" w:rsidP="00F87A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813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BECFA6" w14:textId="77777777" w:rsidR="00EB66D8" w:rsidRPr="00E81323" w:rsidRDefault="00EB66D8" w:rsidP="00F87A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813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310F50" w14:textId="77777777" w:rsidR="00EB66D8" w:rsidRPr="00E81323" w:rsidRDefault="00EB66D8" w:rsidP="00F87A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813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253B24" w14:textId="77777777" w:rsidR="00EB66D8" w:rsidRPr="00E81323" w:rsidRDefault="00EB66D8" w:rsidP="00F87AF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E81323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EB66D8" w:rsidRPr="00E81323" w14:paraId="709927AA" w14:textId="77777777" w:rsidTr="00F87AF0">
        <w:trPr>
          <w:trHeight w:val="312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D4A1CA" w14:textId="77777777" w:rsidR="00EB66D8" w:rsidRPr="00CA5CC9" w:rsidRDefault="00EB66D8" w:rsidP="00F87A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A5CC9">
              <w:rPr>
                <w:rFonts w:asciiTheme="majorBidi" w:eastAsia="Times New Roman" w:hAnsiTheme="majorBidi" w:cstheme="majorBidi"/>
                <w:color w:val="000000"/>
              </w:rPr>
              <w:t xml:space="preserve"> It conditions medical decisions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F6D2A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5.9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BD999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3.21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792D5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6.0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48BD76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704</w:t>
            </w:r>
          </w:p>
        </w:tc>
      </w:tr>
      <w:tr w:rsidR="00EB66D8" w:rsidRPr="00E81323" w14:paraId="455B3E18" w14:textId="77777777" w:rsidTr="00F87AF0">
        <w:trPr>
          <w:trHeight w:val="288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938FC1" w14:textId="77777777" w:rsidR="00EB66D8" w:rsidRPr="00CA5CC9" w:rsidRDefault="00EB66D8" w:rsidP="00F87A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A5CC9">
              <w:rPr>
                <w:rFonts w:asciiTheme="majorBidi" w:eastAsia="Times New Roman" w:hAnsiTheme="majorBidi" w:cstheme="majorBidi"/>
                <w:color w:val="000000"/>
              </w:rPr>
              <w:t xml:space="preserve"> It is an unaware act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C7A4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4.57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DA0F6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3.10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4FB06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5.4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2EE02E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3.034</w:t>
            </w:r>
          </w:p>
        </w:tc>
      </w:tr>
      <w:tr w:rsidR="00EB66D8" w:rsidRPr="00E81323" w14:paraId="0D32FEF0" w14:textId="77777777" w:rsidTr="00F87AF0">
        <w:trPr>
          <w:trHeight w:val="288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6A0272" w14:textId="77777777" w:rsidR="00EB66D8" w:rsidRPr="00CA5CC9" w:rsidRDefault="00EB66D8" w:rsidP="00F87A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A5CC9">
              <w:rPr>
                <w:rFonts w:asciiTheme="majorBidi" w:eastAsia="Times New Roman" w:hAnsiTheme="majorBidi" w:cstheme="majorBidi"/>
                <w:color w:val="000000"/>
              </w:rPr>
              <w:t xml:space="preserve"> It forces to change medical activity or occupation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CC68C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5.3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9E1B9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3.26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5293C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5.08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2BB106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670</w:t>
            </w:r>
          </w:p>
        </w:tc>
      </w:tr>
      <w:tr w:rsidR="00EB66D8" w:rsidRPr="00E81323" w14:paraId="500B90E6" w14:textId="77777777" w:rsidTr="00F87AF0">
        <w:trPr>
          <w:trHeight w:val="288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6AE2CC" w14:textId="77777777" w:rsidR="00EB66D8" w:rsidRPr="00CA5CC9" w:rsidRDefault="00EB66D8" w:rsidP="00F87A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A5CC9">
              <w:rPr>
                <w:rFonts w:asciiTheme="majorBidi" w:eastAsia="Times New Roman" w:hAnsiTheme="majorBidi" w:cstheme="majorBidi"/>
                <w:color w:val="000000"/>
              </w:rPr>
              <w:t xml:space="preserve"> It induces the performance of inappropriate examinations or treatments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BB35B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5.94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C7EA8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3.03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3A948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6.0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C1F61C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402</w:t>
            </w:r>
          </w:p>
        </w:tc>
      </w:tr>
      <w:tr w:rsidR="00EB66D8" w:rsidRPr="00E81323" w14:paraId="527FE884" w14:textId="77777777" w:rsidTr="00F87AF0">
        <w:trPr>
          <w:trHeight w:val="288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C2A3CA" w14:textId="77777777" w:rsidR="00EB66D8" w:rsidRPr="00CA5CC9" w:rsidRDefault="00EB66D8" w:rsidP="00F87A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A5CC9">
              <w:rPr>
                <w:rFonts w:asciiTheme="majorBidi" w:eastAsia="Times New Roman" w:hAnsiTheme="majorBidi" w:cstheme="majorBidi"/>
                <w:color w:val="000000"/>
              </w:rPr>
              <w:t xml:space="preserve"> It limits the doctor-patient relationship/communications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26D39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5.907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512AD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3.036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A5111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5.5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64A0F6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718</w:t>
            </w:r>
          </w:p>
        </w:tc>
      </w:tr>
      <w:tr w:rsidR="00EB66D8" w:rsidRPr="00E81323" w14:paraId="443905EA" w14:textId="77777777" w:rsidTr="00F87AF0">
        <w:trPr>
          <w:trHeight w:val="288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07E034" w14:textId="77777777" w:rsidR="00EB66D8" w:rsidRPr="00CA5CC9" w:rsidRDefault="00EB66D8" w:rsidP="00F87A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A5CC9">
              <w:rPr>
                <w:rFonts w:asciiTheme="majorBidi" w:eastAsia="Times New Roman" w:hAnsiTheme="majorBidi" w:cstheme="majorBidi"/>
                <w:color w:val="000000"/>
              </w:rPr>
              <w:t xml:space="preserve"> It doesn ’t satisfy the care needs of the patient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0F2F9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5.852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60A42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3.293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44A9C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4.91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4F2B33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583</w:t>
            </w:r>
          </w:p>
        </w:tc>
      </w:tr>
      <w:tr w:rsidR="00EB66D8" w:rsidRPr="00E81323" w14:paraId="5900BFF8" w14:textId="77777777" w:rsidTr="00F87AF0">
        <w:trPr>
          <w:trHeight w:val="288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A4B94C" w14:textId="77777777" w:rsidR="00EB66D8" w:rsidRPr="00CA5CC9" w:rsidRDefault="00EB66D8" w:rsidP="00F87A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A5CC9">
              <w:rPr>
                <w:rFonts w:asciiTheme="majorBidi" w:eastAsia="Times New Roman" w:hAnsiTheme="majorBidi" w:cstheme="majorBidi"/>
                <w:color w:val="000000"/>
              </w:rPr>
              <w:t xml:space="preserve"> It doesn't ’t protect against a possible professional responsibility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589E6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5.92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82EF8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3.30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EC805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5.2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AC3F2F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642</w:t>
            </w:r>
          </w:p>
        </w:tc>
      </w:tr>
      <w:tr w:rsidR="00EB66D8" w:rsidRPr="00E81323" w14:paraId="5D4F1DB9" w14:textId="77777777" w:rsidTr="00F87AF0">
        <w:trPr>
          <w:trHeight w:val="300"/>
        </w:trPr>
        <w:tc>
          <w:tcPr>
            <w:tcW w:w="31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D17B64" w14:textId="77777777" w:rsidR="00EB66D8" w:rsidRPr="00CA5CC9" w:rsidRDefault="00EB66D8" w:rsidP="00F87A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</w:rPr>
            </w:pPr>
            <w:r w:rsidRPr="00CA5CC9">
              <w:rPr>
                <w:rFonts w:asciiTheme="majorBidi" w:eastAsia="Times New Roman" w:hAnsiTheme="majorBidi" w:cstheme="majorBidi"/>
                <w:color w:val="000000"/>
              </w:rPr>
              <w:t xml:space="preserve"> It deprives the “professional ability” of its feature of being the main reference for the patients</w:t>
            </w:r>
          </w:p>
        </w:tc>
        <w:tc>
          <w:tcPr>
            <w:tcW w:w="200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6D30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6.81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4BDAE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3.192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D7DA0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6.6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992C8E" w14:textId="77777777" w:rsidR="00EB66D8" w:rsidRPr="00E81323" w:rsidRDefault="00EB66D8" w:rsidP="00F87AF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E81323">
              <w:rPr>
                <w:rFonts w:ascii="Calibri" w:eastAsia="Times New Roman" w:hAnsi="Calibri" w:cs="Calibri"/>
                <w:color w:val="000000"/>
              </w:rPr>
              <w:t>2.359</w:t>
            </w:r>
          </w:p>
        </w:tc>
      </w:tr>
    </w:tbl>
    <w:p w14:paraId="3F342FC1" w14:textId="77777777" w:rsidR="00EB66D8" w:rsidRDefault="00EB66D8" w:rsidP="00EB66D8">
      <w:pPr>
        <w:rPr>
          <w:sz w:val="20"/>
          <w:szCs w:val="20"/>
        </w:rPr>
      </w:pPr>
      <w:r w:rsidRPr="00E81323">
        <w:rPr>
          <w:sz w:val="20"/>
          <w:szCs w:val="20"/>
        </w:rPr>
        <w:t>0 is “the least frequent” and 10 “the most frequent”</w:t>
      </w:r>
    </w:p>
    <w:p w14:paraId="5018C805" w14:textId="77777777" w:rsidR="00EB66D8" w:rsidRDefault="00EB66D8" w:rsidP="00EB66D8">
      <w:pPr>
        <w:rPr>
          <w:sz w:val="20"/>
          <w:szCs w:val="20"/>
        </w:rPr>
      </w:pPr>
    </w:p>
    <w:p w14:paraId="13AA50B0" w14:textId="77777777" w:rsidR="002027A7" w:rsidRDefault="002027A7"/>
    <w:sectPr w:rsidR="002027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6CB"/>
    <w:rsid w:val="002027A7"/>
    <w:rsid w:val="00A12254"/>
    <w:rsid w:val="00E626CB"/>
    <w:rsid w:val="00EB66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E87D39"/>
  <w15:chartTrackingRefBased/>
  <w15:docId w15:val="{7AB6C5C4-B6DC-4C6C-B923-2C72BE531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E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66D8"/>
    <w:rPr>
      <w:rFonts w:eastAsiaTheme="minorHAnsi"/>
      <w:kern w:val="0"/>
      <w:lang w:val="en-US"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63</Characters>
  <Application>Microsoft Office Word</Application>
  <DocSecurity>0</DocSecurity>
  <Lines>11</Lines>
  <Paragraphs>3</Paragraphs>
  <ScaleCrop>false</ScaleCrop>
  <Company/>
  <LinksUpToDate>false</LinksUpToDate>
  <CharactersWithSpaces>1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osay Al-Balas</dc:creator>
  <cp:keywords/>
  <dc:description/>
  <cp:lastModifiedBy>Prof Qosay Albalas</cp:lastModifiedBy>
  <cp:revision>4</cp:revision>
  <dcterms:created xsi:type="dcterms:W3CDTF">2023-07-20T10:28:00Z</dcterms:created>
  <dcterms:modified xsi:type="dcterms:W3CDTF">2023-10-27T11:41:00Z</dcterms:modified>
</cp:coreProperties>
</file>